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F885A" w14:textId="4C64AFE8" w:rsidR="001A14A8" w:rsidRPr="005E05B3" w:rsidRDefault="00D66266" w:rsidP="001A14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1A14A8" w:rsidRPr="005E05B3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1A14A8" w:rsidRPr="005E05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A14A8" w:rsidRPr="005E05B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1A14A8" w:rsidRPr="005E05B3">
        <w:rPr>
          <w:rFonts w:ascii="Times New Roman" w:hAnsi="Times New Roman" w:cs="Times New Roman"/>
          <w:sz w:val="24"/>
          <w:szCs w:val="24"/>
        </w:rPr>
        <w:t>Pathway</w:t>
      </w:r>
      <w:proofErr w:type="spellEnd"/>
      <w:r w:rsidR="001A14A8" w:rsidRPr="005E0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A14A8" w:rsidRPr="005E05B3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1A14A8" w:rsidRPr="005E05B3">
        <w:rPr>
          <w:rFonts w:ascii="Times New Roman" w:hAnsi="Times New Roman" w:cs="Times New Roman"/>
          <w:sz w:val="24"/>
          <w:szCs w:val="24"/>
        </w:rPr>
        <w:t xml:space="preserve"> of 8 </w:t>
      </w:r>
      <w:proofErr w:type="spellStart"/>
      <w:r w:rsidR="001A14A8" w:rsidRPr="005E05B3">
        <w:rPr>
          <w:rFonts w:ascii="Times New Roman" w:hAnsi="Times New Roman" w:cs="Times New Roman"/>
          <w:sz w:val="24"/>
          <w:szCs w:val="24"/>
        </w:rPr>
        <w:t>out</w:t>
      </w:r>
      <w:proofErr w:type="spellEnd"/>
      <w:r w:rsidR="001A14A8" w:rsidRPr="005E05B3">
        <w:rPr>
          <w:rFonts w:ascii="Times New Roman" w:hAnsi="Times New Roman" w:cs="Times New Roman"/>
          <w:sz w:val="24"/>
          <w:szCs w:val="24"/>
        </w:rPr>
        <w:t xml:space="preserve"> of 9 </w:t>
      </w:r>
      <w:proofErr w:type="spellStart"/>
      <w:r w:rsidR="001A14A8" w:rsidRPr="005E05B3">
        <w:rPr>
          <w:rFonts w:ascii="Times New Roman" w:hAnsi="Times New Roman" w:cs="Times New Roman"/>
          <w:sz w:val="24"/>
          <w:szCs w:val="24"/>
        </w:rPr>
        <w:t>differentially</w:t>
      </w:r>
      <w:proofErr w:type="spellEnd"/>
      <w:r w:rsidR="001A14A8" w:rsidRPr="005E0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A14A8" w:rsidRPr="005E05B3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 w:rsidR="001A14A8" w:rsidRPr="005E05B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A14A8" w:rsidRPr="005E05B3">
        <w:rPr>
          <w:rFonts w:ascii="Times New Roman" w:hAnsi="Times New Roman" w:cs="Times New Roman"/>
          <w:sz w:val="24"/>
          <w:szCs w:val="24"/>
        </w:rPr>
        <w:t>genes</w:t>
      </w:r>
      <w:proofErr w:type="spellEnd"/>
      <w:r w:rsidR="001A14A8" w:rsidRPr="005E05B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A14A8" w:rsidRPr="001A14A8" w14:paraId="18F9E0D8" w14:textId="77777777" w:rsidTr="001A14A8">
        <w:trPr>
          <w:trHeight w:val="285"/>
        </w:trPr>
        <w:tc>
          <w:tcPr>
            <w:tcW w:w="9062" w:type="dxa"/>
            <w:hideMark/>
          </w:tcPr>
          <w:p w14:paraId="0A848548" w14:textId="77777777" w:rsidR="001A14A8" w:rsidRPr="001A14A8" w:rsidRDefault="001A1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50S </w:t>
            </w:r>
            <w:proofErr w:type="spellStart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bosomal</w:t>
            </w:r>
            <w:proofErr w:type="spellEnd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tein L13, </w:t>
            </w:r>
            <w:proofErr w:type="spellStart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loreplastic</w:t>
            </w:r>
            <w:proofErr w:type="spellEnd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PL13)</w:t>
            </w:r>
          </w:p>
        </w:tc>
      </w:tr>
      <w:tr w:rsidR="001A14A8" w:rsidRPr="001A14A8" w14:paraId="6139E780" w14:textId="77777777" w:rsidTr="001A14A8">
        <w:trPr>
          <w:trHeight w:val="285"/>
        </w:trPr>
        <w:tc>
          <w:tcPr>
            <w:tcW w:w="9062" w:type="dxa"/>
            <w:hideMark/>
          </w:tcPr>
          <w:p w14:paraId="45336F19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  <w:proofErr w:type="spellEnd"/>
            <w:proofErr w:type="gram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26559DA0" w14:textId="77777777" w:rsidTr="001A14A8">
        <w:trPr>
          <w:trHeight w:val="285"/>
        </w:trPr>
        <w:tc>
          <w:tcPr>
            <w:tcW w:w="9062" w:type="dxa"/>
            <w:hideMark/>
          </w:tcPr>
          <w:p w14:paraId="0572F60A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ibosome</w:t>
            </w:r>
            <w:proofErr w:type="spellEnd"/>
            <w:proofErr w:type="gram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5AF83B99" w14:textId="77777777" w:rsidTr="001A14A8">
        <w:trPr>
          <w:trHeight w:val="285"/>
        </w:trPr>
        <w:tc>
          <w:tcPr>
            <w:tcW w:w="9062" w:type="dxa"/>
            <w:hideMark/>
          </w:tcPr>
          <w:p w14:paraId="3D8CBB3F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structural</w:t>
            </w:r>
            <w:proofErr w:type="spellEnd"/>
            <w:proofErr w:type="gram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constituent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ibosom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7DFE892D" w14:textId="77777777" w:rsidTr="001A14A8">
        <w:trPr>
          <w:trHeight w:val="285"/>
        </w:trPr>
        <w:tc>
          <w:tcPr>
            <w:tcW w:w="9062" w:type="dxa"/>
            <w:hideMark/>
          </w:tcPr>
          <w:p w14:paraId="00134303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ibosomal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protein L13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ibosomal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protein L13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bacterial-typ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ibosomal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protein L13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conserved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site,</w:t>
            </w:r>
          </w:p>
        </w:tc>
      </w:tr>
      <w:tr w:rsidR="001A14A8" w:rsidRPr="001A14A8" w14:paraId="6E2A5B7C" w14:textId="77777777" w:rsidTr="001A14A8">
        <w:trPr>
          <w:trHeight w:val="285"/>
        </w:trPr>
        <w:tc>
          <w:tcPr>
            <w:tcW w:w="9062" w:type="dxa"/>
            <w:hideMark/>
          </w:tcPr>
          <w:p w14:paraId="28E1814E" w14:textId="77777777" w:rsidR="001A14A8" w:rsidRPr="001A14A8" w:rsidRDefault="001A1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-0-methylguanine-DNA </w:t>
            </w:r>
            <w:proofErr w:type="spellStart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yltransferase</w:t>
            </w:r>
            <w:proofErr w:type="spellEnd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mt</w:t>
            </w:r>
            <w:proofErr w:type="spellEnd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A14A8" w:rsidRPr="001A14A8" w14:paraId="4BF64169" w14:textId="77777777" w:rsidTr="001A14A8">
        <w:trPr>
          <w:trHeight w:val="285"/>
        </w:trPr>
        <w:tc>
          <w:tcPr>
            <w:tcW w:w="9062" w:type="dxa"/>
            <w:hideMark/>
          </w:tcPr>
          <w:p w14:paraId="6A048F31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dealkylatio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involved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in DNA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epair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methylatio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271F3BA8" w14:textId="77777777" w:rsidTr="001A14A8">
        <w:trPr>
          <w:trHeight w:val="285"/>
        </w:trPr>
        <w:tc>
          <w:tcPr>
            <w:tcW w:w="9062" w:type="dxa"/>
            <w:hideMark/>
          </w:tcPr>
          <w:p w14:paraId="41384797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methylated</w:t>
            </w:r>
            <w:proofErr w:type="spellEnd"/>
            <w:proofErr w:type="gram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-DNA- protein -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S-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64C94248" w14:textId="77777777" w:rsidTr="001A14A8">
        <w:trPr>
          <w:trHeight w:val="285"/>
        </w:trPr>
        <w:tc>
          <w:tcPr>
            <w:tcW w:w="9062" w:type="dxa"/>
            <w:hideMark/>
          </w:tcPr>
          <w:p w14:paraId="744060AA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Methylated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-DNA-[protein]-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S-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site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Methylguanin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DNA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ibonuclease-lik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Methylated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-DNA-[protein]-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S-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DNA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</w:p>
        </w:tc>
      </w:tr>
      <w:tr w:rsidR="001A14A8" w:rsidRPr="001A14A8" w14:paraId="6CF8F771" w14:textId="77777777" w:rsidTr="001A14A8">
        <w:trPr>
          <w:trHeight w:val="285"/>
        </w:trPr>
        <w:tc>
          <w:tcPr>
            <w:tcW w:w="9062" w:type="dxa"/>
            <w:hideMark/>
          </w:tcPr>
          <w:p w14:paraId="1800ACFC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damag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DNA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epair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0A6B3236" w14:textId="77777777" w:rsidTr="001A14A8">
        <w:trPr>
          <w:trHeight w:val="285"/>
        </w:trPr>
        <w:tc>
          <w:tcPr>
            <w:tcW w:w="9062" w:type="dxa"/>
            <w:hideMark/>
          </w:tcPr>
          <w:p w14:paraId="26399739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Transferas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2A722D42" w14:textId="77777777" w:rsidTr="001A14A8">
        <w:trPr>
          <w:trHeight w:val="285"/>
        </w:trPr>
        <w:tc>
          <w:tcPr>
            <w:tcW w:w="9062" w:type="dxa"/>
            <w:hideMark/>
          </w:tcPr>
          <w:p w14:paraId="4D72068D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COMPBIAS: Basic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acidic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esidues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DOMAIN: DNA_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DOMAIN: Methyltransf1N, REGION: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Disordered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A14A8" w:rsidRPr="001A14A8" w14:paraId="041EC451" w14:textId="77777777" w:rsidTr="001A14A8">
        <w:trPr>
          <w:trHeight w:val="285"/>
        </w:trPr>
        <w:tc>
          <w:tcPr>
            <w:tcW w:w="9062" w:type="dxa"/>
            <w:hideMark/>
          </w:tcPr>
          <w:p w14:paraId="793F153D" w14:textId="77777777" w:rsidR="001A14A8" w:rsidRPr="001A14A8" w:rsidRDefault="001A1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A protein (Add1)</w:t>
            </w:r>
          </w:p>
        </w:tc>
      </w:tr>
      <w:tr w:rsidR="001A14A8" w:rsidRPr="001A14A8" w14:paraId="533F414B" w14:textId="77777777" w:rsidTr="001A14A8">
        <w:trPr>
          <w:trHeight w:val="285"/>
        </w:trPr>
        <w:tc>
          <w:tcPr>
            <w:tcW w:w="9062" w:type="dxa"/>
            <w:hideMark/>
          </w:tcPr>
          <w:p w14:paraId="2B5E1458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cytoskeleton</w:t>
            </w:r>
            <w:proofErr w:type="spellEnd"/>
            <w:proofErr w:type="gram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177C63AA" w14:textId="77777777" w:rsidTr="001A14A8">
        <w:trPr>
          <w:trHeight w:val="285"/>
        </w:trPr>
        <w:tc>
          <w:tcPr>
            <w:tcW w:w="9062" w:type="dxa"/>
            <w:hideMark/>
          </w:tcPr>
          <w:p w14:paraId="3CB8C578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Class II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aldolas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adduci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N-terminal</w:t>
            </w:r>
          </w:p>
        </w:tc>
      </w:tr>
      <w:tr w:rsidR="001A14A8" w:rsidRPr="001A14A8" w14:paraId="45C49F12" w14:textId="77777777" w:rsidTr="001A14A8">
        <w:trPr>
          <w:trHeight w:val="285"/>
        </w:trPr>
        <w:tc>
          <w:tcPr>
            <w:tcW w:w="9062" w:type="dxa"/>
            <w:hideMark/>
          </w:tcPr>
          <w:p w14:paraId="1A0826C9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SM01007,</w:t>
            </w:r>
          </w:p>
        </w:tc>
      </w:tr>
      <w:tr w:rsidR="001A14A8" w:rsidRPr="001A14A8" w14:paraId="523B77AA" w14:textId="77777777" w:rsidTr="001A14A8">
        <w:trPr>
          <w:trHeight w:val="285"/>
        </w:trPr>
        <w:tc>
          <w:tcPr>
            <w:tcW w:w="9062" w:type="dxa"/>
            <w:hideMark/>
          </w:tcPr>
          <w:p w14:paraId="23175C45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COMPBIAS: Basic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acidic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esidues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COMPBIAS: Polar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esidues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Aldolas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REGION: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Disordered</w:t>
            </w:r>
            <w:proofErr w:type="spellEnd"/>
          </w:p>
        </w:tc>
      </w:tr>
      <w:tr w:rsidR="001A14A8" w:rsidRPr="001A14A8" w14:paraId="6BDE735E" w14:textId="77777777" w:rsidTr="001A14A8">
        <w:trPr>
          <w:trHeight w:val="285"/>
        </w:trPr>
        <w:tc>
          <w:tcPr>
            <w:tcW w:w="9062" w:type="dxa"/>
            <w:hideMark/>
          </w:tcPr>
          <w:p w14:paraId="4E6AA23A" w14:textId="77777777" w:rsidR="001A14A8" w:rsidRPr="001A14A8" w:rsidRDefault="001A1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s-</w:t>
            </w:r>
            <w:proofErr w:type="spellStart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onitate</w:t>
            </w:r>
            <w:proofErr w:type="spellEnd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arboxylase</w:t>
            </w:r>
            <w:proofErr w:type="spellEnd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ad1)</w:t>
            </w:r>
          </w:p>
        </w:tc>
      </w:tr>
      <w:tr w:rsidR="001A14A8" w:rsidRPr="001A14A8" w14:paraId="31DEA1CA" w14:textId="77777777" w:rsidTr="001A14A8">
        <w:trPr>
          <w:trHeight w:val="285"/>
        </w:trPr>
        <w:tc>
          <w:tcPr>
            <w:tcW w:w="9062" w:type="dxa"/>
            <w:hideMark/>
          </w:tcPr>
          <w:p w14:paraId="4FFCD75B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lyase</w:t>
            </w:r>
            <w:proofErr w:type="spellEnd"/>
            <w:proofErr w:type="gram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02A73808" w14:textId="77777777" w:rsidTr="001A14A8">
        <w:trPr>
          <w:trHeight w:val="285"/>
        </w:trPr>
        <w:tc>
          <w:tcPr>
            <w:tcW w:w="9062" w:type="dxa"/>
            <w:hideMark/>
          </w:tcPr>
          <w:p w14:paraId="44F19328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Mmg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PrpD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50DAE82E" w14:textId="77777777" w:rsidTr="001A14A8">
        <w:trPr>
          <w:trHeight w:val="285"/>
        </w:trPr>
        <w:tc>
          <w:tcPr>
            <w:tcW w:w="9062" w:type="dxa"/>
            <w:hideMark/>
          </w:tcPr>
          <w:p w14:paraId="641D3DDB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DOMAIN: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MmgE_PrpD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DOMAIN: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Mmg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_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PrpD_C</w:t>
            </w:r>
            <w:proofErr w:type="spellEnd"/>
          </w:p>
        </w:tc>
      </w:tr>
      <w:tr w:rsidR="001A14A8" w:rsidRPr="001A14A8" w14:paraId="129E4A65" w14:textId="77777777" w:rsidTr="001A14A8">
        <w:trPr>
          <w:trHeight w:val="285"/>
        </w:trPr>
        <w:tc>
          <w:tcPr>
            <w:tcW w:w="9062" w:type="dxa"/>
            <w:hideMark/>
          </w:tcPr>
          <w:p w14:paraId="790A1396" w14:textId="77777777" w:rsidR="001A14A8" w:rsidRPr="001A14A8" w:rsidRDefault="001A1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actin</w:t>
            </w:r>
            <w:proofErr w:type="spellEnd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6(CNTNG)</w:t>
            </w:r>
          </w:p>
        </w:tc>
      </w:tr>
      <w:tr w:rsidR="001A14A8" w:rsidRPr="001A14A8" w14:paraId="489307A3" w14:textId="77777777" w:rsidTr="001A14A8">
        <w:trPr>
          <w:trHeight w:val="285"/>
        </w:trPr>
        <w:tc>
          <w:tcPr>
            <w:tcW w:w="9062" w:type="dxa"/>
            <w:hideMark/>
          </w:tcPr>
          <w:p w14:paraId="5D98C38E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proofErr w:type="gram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adhesio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axo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guidanc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3ECB0B43" w14:textId="77777777" w:rsidTr="001A14A8">
        <w:trPr>
          <w:trHeight w:val="285"/>
        </w:trPr>
        <w:tc>
          <w:tcPr>
            <w:tcW w:w="9062" w:type="dxa"/>
            <w:hideMark/>
          </w:tcPr>
          <w:p w14:paraId="4B98C504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plasma</w:t>
            </w:r>
            <w:proofErr w:type="spellEnd"/>
            <w:proofErr w:type="gram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3FEFC298" w14:textId="77777777" w:rsidTr="001A14A8">
        <w:trPr>
          <w:trHeight w:val="285"/>
        </w:trPr>
        <w:tc>
          <w:tcPr>
            <w:tcW w:w="9062" w:type="dxa"/>
            <w:hideMark/>
          </w:tcPr>
          <w:p w14:paraId="0E7BD6E5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Notch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321B3A3F" w14:textId="77777777" w:rsidTr="001A14A8">
        <w:trPr>
          <w:trHeight w:val="285"/>
        </w:trPr>
        <w:tc>
          <w:tcPr>
            <w:tcW w:w="9062" w:type="dxa"/>
            <w:hideMark/>
          </w:tcPr>
          <w:p w14:paraId="6C090BEB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Immunoglobuli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2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Immunoglobuli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Fibronecti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III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Immunoglobulin-lik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domain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Immunoglobuli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I-set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Immunoglobulin-lik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fold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76A431EE" w14:textId="77777777" w:rsidTr="001A14A8">
        <w:trPr>
          <w:trHeight w:val="285"/>
        </w:trPr>
        <w:tc>
          <w:tcPr>
            <w:tcW w:w="9062" w:type="dxa"/>
            <w:hideMark/>
          </w:tcPr>
          <w:p w14:paraId="599650BC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FN3, IGc2, IG,</w:t>
            </w:r>
          </w:p>
        </w:tc>
      </w:tr>
      <w:tr w:rsidR="001A14A8" w:rsidRPr="001A14A8" w14:paraId="242A3ADE" w14:textId="77777777" w:rsidTr="001A14A8">
        <w:trPr>
          <w:trHeight w:val="285"/>
        </w:trPr>
        <w:tc>
          <w:tcPr>
            <w:tcW w:w="9062" w:type="dxa"/>
            <w:hideMark/>
          </w:tcPr>
          <w:p w14:paraId="141C7E69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Immunoglobuli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domain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2870FE10" w14:textId="77777777" w:rsidTr="001A14A8">
        <w:trPr>
          <w:trHeight w:val="285"/>
        </w:trPr>
        <w:tc>
          <w:tcPr>
            <w:tcW w:w="9062" w:type="dxa"/>
            <w:hideMark/>
          </w:tcPr>
          <w:p w14:paraId="03211D63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DOMAIN: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Fibronecti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type-IlI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DOMAIN: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Ig-lik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REGION: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Disordered</w:t>
            </w:r>
            <w:proofErr w:type="spellEnd"/>
          </w:p>
        </w:tc>
      </w:tr>
      <w:tr w:rsidR="001A14A8" w:rsidRPr="001A14A8" w14:paraId="5DB80956" w14:textId="77777777" w:rsidTr="001A14A8">
        <w:trPr>
          <w:trHeight w:val="285"/>
        </w:trPr>
        <w:tc>
          <w:tcPr>
            <w:tcW w:w="9062" w:type="dxa"/>
            <w:hideMark/>
          </w:tcPr>
          <w:p w14:paraId="11CF6DE8" w14:textId="77777777" w:rsidR="001A14A8" w:rsidRPr="001A14A8" w:rsidRDefault="001A1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broblast </w:t>
            </w:r>
            <w:proofErr w:type="spellStart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wth</w:t>
            </w:r>
            <w:proofErr w:type="spellEnd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</w:t>
            </w:r>
            <w:proofErr w:type="spellEnd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Fgf18)</w:t>
            </w:r>
          </w:p>
        </w:tc>
      </w:tr>
      <w:tr w:rsidR="001A14A8" w:rsidRPr="001A14A8" w14:paraId="753BFC04" w14:textId="77777777" w:rsidTr="001A14A8">
        <w:trPr>
          <w:trHeight w:val="285"/>
        </w:trPr>
        <w:tc>
          <w:tcPr>
            <w:tcW w:w="9062" w:type="dxa"/>
            <w:hideMark/>
          </w:tcPr>
          <w:p w14:paraId="784B20F3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Fibroblast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division</w:t>
            </w:r>
            <w:proofErr w:type="spellEnd"/>
          </w:p>
        </w:tc>
      </w:tr>
      <w:tr w:rsidR="001A14A8" w:rsidRPr="001A14A8" w14:paraId="4B6A815E" w14:textId="77777777" w:rsidTr="001A14A8">
        <w:trPr>
          <w:trHeight w:val="285"/>
        </w:trPr>
        <w:tc>
          <w:tcPr>
            <w:tcW w:w="9062" w:type="dxa"/>
            <w:hideMark/>
          </w:tcPr>
          <w:p w14:paraId="19401B78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extracellular</w:t>
            </w:r>
            <w:proofErr w:type="spellEnd"/>
            <w:proofErr w:type="gram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proofErr w:type="spellEnd"/>
          </w:p>
        </w:tc>
      </w:tr>
      <w:tr w:rsidR="001A14A8" w:rsidRPr="001A14A8" w14:paraId="090D0633" w14:textId="77777777" w:rsidTr="001A14A8">
        <w:trPr>
          <w:trHeight w:val="285"/>
        </w:trPr>
        <w:tc>
          <w:tcPr>
            <w:tcW w:w="9062" w:type="dxa"/>
            <w:hideMark/>
          </w:tcPr>
          <w:p w14:paraId="4FF1C485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Fibroblast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</w:tr>
      <w:tr w:rsidR="001A14A8" w:rsidRPr="001A14A8" w14:paraId="29E37DA1" w14:textId="77777777" w:rsidTr="001A14A8">
        <w:trPr>
          <w:trHeight w:val="285"/>
        </w:trPr>
        <w:tc>
          <w:tcPr>
            <w:tcW w:w="9062" w:type="dxa"/>
            <w:hideMark/>
          </w:tcPr>
          <w:p w14:paraId="53B38ADF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Heparin-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/Fibroblast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Cytokin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 IL-1-like</w:t>
            </w:r>
          </w:p>
        </w:tc>
      </w:tr>
      <w:tr w:rsidR="001A14A8" w:rsidRPr="001A14A8" w14:paraId="0E92FECE" w14:textId="77777777" w:rsidTr="001A14A8">
        <w:trPr>
          <w:trHeight w:val="285"/>
        </w:trPr>
        <w:tc>
          <w:tcPr>
            <w:tcW w:w="9062" w:type="dxa"/>
            <w:hideMark/>
          </w:tcPr>
          <w:p w14:paraId="1757638E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FGF</w:t>
            </w:r>
          </w:p>
        </w:tc>
      </w:tr>
      <w:tr w:rsidR="001A14A8" w:rsidRPr="001A14A8" w14:paraId="689CBCD9" w14:textId="77777777" w:rsidTr="001A14A8">
        <w:trPr>
          <w:trHeight w:val="285"/>
        </w:trPr>
        <w:tc>
          <w:tcPr>
            <w:tcW w:w="9062" w:type="dxa"/>
            <w:hideMark/>
          </w:tcPr>
          <w:p w14:paraId="3845CB80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Mitogen</w:t>
            </w:r>
            <w:proofErr w:type="spellEnd"/>
          </w:p>
        </w:tc>
      </w:tr>
      <w:tr w:rsidR="001A14A8" w:rsidRPr="001A14A8" w14:paraId="567F627D" w14:textId="77777777" w:rsidTr="001A14A8">
        <w:trPr>
          <w:trHeight w:val="285"/>
        </w:trPr>
        <w:tc>
          <w:tcPr>
            <w:tcW w:w="9062" w:type="dxa"/>
            <w:hideMark/>
          </w:tcPr>
          <w:p w14:paraId="6005B862" w14:textId="77777777" w:rsidR="001A14A8" w:rsidRPr="001A14A8" w:rsidRDefault="001A1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ne-lysineN-methyltransferaseSETD2(Setd2).</w:t>
            </w:r>
          </w:p>
        </w:tc>
      </w:tr>
      <w:tr w:rsidR="001A14A8" w:rsidRPr="001A14A8" w14:paraId="3AF14611" w14:textId="77777777" w:rsidTr="001A14A8">
        <w:trPr>
          <w:trHeight w:val="285"/>
        </w:trPr>
        <w:tc>
          <w:tcPr>
            <w:tcW w:w="9062" w:type="dxa"/>
            <w:hideMark/>
          </w:tcPr>
          <w:p w14:paraId="6FF23BE9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proofErr w:type="spellEnd"/>
            <w:proofErr w:type="gram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 DNA-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templated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histon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H3-K36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trimethylatio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59F5F9FD" w14:textId="77777777" w:rsidTr="001A14A8">
        <w:trPr>
          <w:trHeight w:val="285"/>
        </w:trPr>
        <w:tc>
          <w:tcPr>
            <w:tcW w:w="9062" w:type="dxa"/>
            <w:hideMark/>
          </w:tcPr>
          <w:p w14:paraId="5519CDB8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spellEnd"/>
            <w:proofErr w:type="gram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chromosom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07932EA6" w14:textId="77777777" w:rsidTr="001A14A8">
        <w:trPr>
          <w:trHeight w:val="285"/>
        </w:trPr>
        <w:tc>
          <w:tcPr>
            <w:tcW w:w="9062" w:type="dxa"/>
            <w:hideMark/>
          </w:tcPr>
          <w:p w14:paraId="4C843933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histone</w:t>
            </w:r>
            <w:proofErr w:type="spellEnd"/>
            <w:proofErr w:type="gram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(H3-K36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</w:p>
        </w:tc>
      </w:tr>
      <w:tr w:rsidR="001A14A8" w:rsidRPr="001A14A8" w14:paraId="7B223890" w14:textId="77777777" w:rsidTr="001A14A8">
        <w:trPr>
          <w:trHeight w:val="285"/>
        </w:trPr>
        <w:tc>
          <w:tcPr>
            <w:tcW w:w="9062" w:type="dxa"/>
            <w:hideMark/>
          </w:tcPr>
          <w:p w14:paraId="347156F8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WW domain, SRI, Set2 Rpb1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interacting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52571044" w14:textId="77777777" w:rsidTr="001A14A8">
        <w:trPr>
          <w:trHeight w:val="285"/>
        </w:trPr>
        <w:tc>
          <w:tcPr>
            <w:tcW w:w="9062" w:type="dxa"/>
            <w:hideMark/>
          </w:tcPr>
          <w:p w14:paraId="6AE0EFA9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WW,</w:t>
            </w:r>
          </w:p>
        </w:tc>
      </w:tr>
      <w:tr w:rsidR="001A14A8" w:rsidRPr="001A14A8" w14:paraId="3EF36C75" w14:textId="77777777" w:rsidTr="001A14A8">
        <w:trPr>
          <w:trHeight w:val="285"/>
        </w:trPr>
        <w:tc>
          <w:tcPr>
            <w:tcW w:w="9062" w:type="dxa"/>
            <w:hideMark/>
          </w:tcPr>
          <w:p w14:paraId="7117F3DE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2DB3FCDA" w14:textId="77777777" w:rsidTr="001A14A8">
        <w:trPr>
          <w:trHeight w:val="285"/>
        </w:trPr>
        <w:tc>
          <w:tcPr>
            <w:tcW w:w="9062" w:type="dxa"/>
            <w:hideMark/>
          </w:tcPr>
          <w:p w14:paraId="1B94920F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thyltransferas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Transferas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016DB212" w14:textId="77777777" w:rsidTr="001A14A8">
        <w:trPr>
          <w:trHeight w:val="285"/>
        </w:trPr>
        <w:tc>
          <w:tcPr>
            <w:tcW w:w="9062" w:type="dxa"/>
            <w:hideMark/>
          </w:tcPr>
          <w:p w14:paraId="6CF801E5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COMPBIAS: Basic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acidic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esidues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COMPBIAS: Polar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esidues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COMPBIAS:Pro</w:t>
            </w:r>
            <w:proofErr w:type="spellEnd"/>
            <w:proofErr w:type="gram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esidues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DOMAIN: WW, REGION: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Disordered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20884FD2" w14:textId="77777777" w:rsidTr="001A14A8">
        <w:trPr>
          <w:trHeight w:val="285"/>
        </w:trPr>
        <w:tc>
          <w:tcPr>
            <w:tcW w:w="9062" w:type="dxa"/>
            <w:hideMark/>
          </w:tcPr>
          <w:p w14:paraId="68550406" w14:textId="77777777" w:rsidR="001A14A8" w:rsidRPr="001A14A8" w:rsidRDefault="001A1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PS </w:t>
            </w:r>
            <w:proofErr w:type="spellStart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ive</w:t>
            </w:r>
            <w:proofErr w:type="spellEnd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ige-like</w:t>
            </w:r>
            <w:proofErr w:type="spellEnd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chor</w:t>
            </w:r>
            <w:proofErr w:type="spellEnd"/>
            <w:r w:rsidRPr="001A1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tein (LRBA)</w:t>
            </w:r>
          </w:p>
        </w:tc>
      </w:tr>
      <w:tr w:rsidR="001A14A8" w:rsidRPr="001A14A8" w14:paraId="29AB5773" w14:textId="77777777" w:rsidTr="001A14A8">
        <w:trPr>
          <w:trHeight w:val="285"/>
        </w:trPr>
        <w:tc>
          <w:tcPr>
            <w:tcW w:w="9062" w:type="dxa"/>
            <w:hideMark/>
          </w:tcPr>
          <w:p w14:paraId="286AF0F9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gram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localizatio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0B48D6B4" w14:textId="77777777" w:rsidTr="001A14A8">
        <w:trPr>
          <w:trHeight w:val="285"/>
        </w:trPr>
        <w:tc>
          <w:tcPr>
            <w:tcW w:w="9062" w:type="dxa"/>
            <w:hideMark/>
          </w:tcPr>
          <w:p w14:paraId="2D46AC32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cytosol</w:t>
            </w:r>
            <w:proofErr w:type="spellEnd"/>
            <w:proofErr w:type="gram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integral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2A2DA2B9" w14:textId="77777777" w:rsidTr="001A14A8">
        <w:trPr>
          <w:trHeight w:val="285"/>
        </w:trPr>
        <w:tc>
          <w:tcPr>
            <w:tcW w:w="9062" w:type="dxa"/>
            <w:hideMark/>
          </w:tcPr>
          <w:p w14:paraId="04617762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gram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2B5413CD" w14:textId="77777777" w:rsidTr="001A14A8">
        <w:trPr>
          <w:trHeight w:val="285"/>
        </w:trPr>
        <w:tc>
          <w:tcPr>
            <w:tcW w:w="9062" w:type="dxa"/>
            <w:hideMark/>
          </w:tcPr>
          <w:p w14:paraId="33C86EEC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BEACH domain, WD40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Domain of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DUF1088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Armadillo-lik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helical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Pleckstri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homology-lik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domain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Concanavali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A-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lectin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glucanas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WD40/YVTN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epeat-like-containing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domain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Armadillo-typ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fold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 PH-BEACH domain,</w:t>
            </w:r>
          </w:p>
        </w:tc>
      </w:tr>
      <w:tr w:rsidR="001A14A8" w:rsidRPr="001A14A8" w14:paraId="31A091E8" w14:textId="77777777" w:rsidTr="001A14A8">
        <w:trPr>
          <w:trHeight w:val="285"/>
        </w:trPr>
        <w:tc>
          <w:tcPr>
            <w:tcW w:w="9062" w:type="dxa"/>
            <w:hideMark/>
          </w:tcPr>
          <w:p w14:paraId="53885E90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WD40, SM01026,</w:t>
            </w:r>
          </w:p>
        </w:tc>
      </w:tr>
      <w:tr w:rsidR="001A14A8" w:rsidRPr="001A14A8" w14:paraId="3A2241C7" w14:textId="77777777" w:rsidTr="001A14A8">
        <w:trPr>
          <w:trHeight w:val="285"/>
        </w:trPr>
        <w:tc>
          <w:tcPr>
            <w:tcW w:w="9062" w:type="dxa"/>
            <w:hideMark/>
          </w:tcPr>
          <w:p w14:paraId="780A31B7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39929657" w14:textId="77777777" w:rsidTr="001A14A8">
        <w:trPr>
          <w:trHeight w:val="285"/>
        </w:trPr>
        <w:tc>
          <w:tcPr>
            <w:tcW w:w="9062" w:type="dxa"/>
            <w:hideMark/>
          </w:tcPr>
          <w:p w14:paraId="4F42325A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WD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helix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1A14A8" w:rsidRPr="001A14A8" w14:paraId="2001FBA0" w14:textId="77777777" w:rsidTr="001A14A8">
        <w:trPr>
          <w:trHeight w:val="285"/>
        </w:trPr>
        <w:tc>
          <w:tcPr>
            <w:tcW w:w="9062" w:type="dxa"/>
            <w:hideMark/>
          </w:tcPr>
          <w:p w14:paraId="479E53CF" w14:textId="77777777" w:rsidR="001A14A8" w:rsidRPr="001A14A8" w:rsidRDefault="001A1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COMPBIAS: Polar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residues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 DOMAIN: BEACH, DOMAIN: BEACH-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 PH, REGION: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Disordered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 xml:space="preserve">, REPEAT: WD, TRANSMEM: </w:t>
            </w:r>
            <w:proofErr w:type="spellStart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Helical</w:t>
            </w:r>
            <w:proofErr w:type="spellEnd"/>
            <w:r w:rsidRPr="001A14A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</w:tbl>
    <w:p w14:paraId="65EF48B1" w14:textId="77777777" w:rsidR="00C43BDD" w:rsidRDefault="00C43BDD"/>
    <w:sectPr w:rsidR="00C43B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BDD"/>
    <w:rsid w:val="001A14A8"/>
    <w:rsid w:val="00B016C5"/>
    <w:rsid w:val="00C43BDD"/>
    <w:rsid w:val="00D6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7EBCA5"/>
  <w15:chartTrackingRefBased/>
  <w15:docId w15:val="{4DD8EB44-71E7-433A-B510-AC880B6A1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1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table" w:styleId="TabloKlavuzu">
    <w:name w:val="Table Grid"/>
    <w:basedOn w:val="NormalTablo"/>
    <w:uiPriority w:val="39"/>
    <w:rsid w:val="001A1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9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han turk</dc:creator>
  <cp:keywords/>
  <dc:description/>
  <cp:lastModifiedBy>Can TÜRK</cp:lastModifiedBy>
  <cp:revision>3</cp:revision>
  <dcterms:created xsi:type="dcterms:W3CDTF">2022-07-19T17:00:00Z</dcterms:created>
  <dcterms:modified xsi:type="dcterms:W3CDTF">2023-07-14T11:15:00Z</dcterms:modified>
</cp:coreProperties>
</file>